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Supplemental Information B: Screening Search Term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>Craniofaci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>Ea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>Esophage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>Esophagu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>Eyeli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>Faci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>Floor of Mout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>Gingiv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>Glott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</w:t>
        <w:tab/>
        <w:t xml:space="preserve">Head and Neck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.</w:t>
        <w:tab/>
        <w:t>Larynge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.</w:t>
        <w:tab/>
        <w:t>Larynx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.</w:t>
        <w:tab/>
        <w:t>Leukoplakia Or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.</w:t>
        <w:tab/>
        <w:t>Lip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.</w:t>
        <w:tab/>
        <w:t>Mandib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6.</w:t>
        <w:tab/>
        <w:t>Maxill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7.</w:t>
        <w:tab/>
        <w:t>Maxillofaci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8.</w:t>
        <w:tab/>
        <w:t>Mouth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9.</w:t>
        <w:tab/>
        <w:t>Nas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0.</w:t>
        <w:tab/>
        <w:t>Nos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1.</w:t>
        <w:tab/>
        <w:t>Or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2.</w:t>
        <w:tab/>
        <w:t>Oral Cavit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3.</w:t>
        <w:tab/>
        <w:t>Otorhinolarngolo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4.</w:t>
        <w:tab/>
        <w:t>Otorhinolaryngologic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5.</w:t>
        <w:tab/>
        <w:t>Palat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6.</w:t>
        <w:tab/>
        <w:t>Parathyroi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7.</w:t>
        <w:tab/>
        <w:t>Paroti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8.</w:t>
        <w:tab/>
        <w:t>Pharynge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9.</w:t>
        <w:tab/>
        <w:t>Pharynx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0.</w:t>
        <w:tab/>
        <w:t>Salivary Gland$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1.</w:t>
        <w:tab/>
        <w:t>Soft Palat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2.</w:t>
        <w:tab/>
        <w:t>Supraglott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3.</w:t>
        <w:tab/>
        <w:t>Throa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4.</w:t>
        <w:tab/>
        <w:t>Thyroi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5.</w:t>
        <w:tab/>
        <w:t>Thyroid Nodu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6.</w:t>
        <w:tab/>
        <w:t>Tongu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7.</w:t>
        <w:tab/>
        <w:t>Tonsi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8.</w:t>
        <w:tab/>
        <w:t>Trache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9.</w:t>
        <w:tab/>
        <w:t>Transglott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0.</w:t>
        <w:tab/>
        <w:t>Vocal Cor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No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Acoustic Neuroma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</w:tabs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rai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Ski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1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9:43:00Z</dcterms:created>
  <dc:creator>JBSH</dc:creator>
  <dc:description/>
  <cp:keywords/>
  <dc:language>en-US</dc:language>
  <cp:lastModifiedBy>JBSH</cp:lastModifiedBy>
  <dcterms:modified xsi:type="dcterms:W3CDTF">2013-07-17T19:47:00Z</dcterms:modified>
  <cp:revision>1</cp:revision>
  <dc:subject/>
  <dc:title>Supplemental Information B: Screening Search Terms</dc:title>
</cp:coreProperties>
</file>